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E2EBF" w:rsidRPr="006F1398" w:rsidRDefault="004E2EBF" w:rsidP="004E2EBF">
      <w:pPr>
        <w:pStyle w:val="Caption"/>
        <w:keepNext/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S4: </w:t>
      </w:r>
      <w:proofErr w:type="spellStart"/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ntibody</w:t>
      </w:r>
      <w:proofErr w:type="spellEnd"/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list</w:t>
      </w:r>
      <w:proofErr w:type="spellEnd"/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823"/>
        <w:gridCol w:w="2218"/>
        <w:gridCol w:w="3021"/>
      </w:tblGrid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Epitope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Clone</w:t>
            </w:r>
            <w:r w:rsidR="00C31C4E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(</w:t>
            </w:r>
            <w:proofErr w:type="spellStart"/>
            <w:r w:rsidR="00C31C4E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or</w:t>
            </w:r>
            <w:proofErr w:type="spellEnd"/>
            <w:r w:rsidR="00C31C4E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Cat. </w:t>
            </w:r>
            <w:proofErr w:type="spellStart"/>
            <w:r w:rsidR="00C31C4E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No</w:t>
            </w:r>
            <w:proofErr w:type="spellEnd"/>
            <w:r w:rsidR="00C31C4E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.)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Company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2B4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sz w:val="22"/>
                <w:szCs w:val="22"/>
                <w:lang w:val="en-US"/>
              </w:rPr>
              <w:t>m2B4 (B6)458.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GFP (binding to YFP)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1A12-6-18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D Biosciences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39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sz w:val="22"/>
                <w:szCs w:val="22"/>
                <w:lang w:val="en-US"/>
              </w:rPr>
              <w:t>Duha59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45.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20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45.2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104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69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H1.2F3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hermo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 Fisher Scientific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8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sym w:font="Symbol" w:char="F061"/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53-6.7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90.2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53-2.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X3CR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SA011F1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anti-mouse </w:t>
            </w: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Eomes</w:t>
            </w:r>
            <w:proofErr w:type="spellEnd"/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Dan11mag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hermo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 Fisher Scientific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Granzyme B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GB1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C31C4E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rabbit anti-mouse HDAC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Sat13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kindly provided by</w:t>
            </w:r>
          </w:p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Christian Seiser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Ki67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16A8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Ly108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330-AJ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PD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29F.1A12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Perforin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s16009a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Tim3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RMT3-23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/human Active Caspase-3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C92-605.rMAb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D Biosciences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/human CD44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IM7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/human KLRG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eastAsia="Calibri" w:hAnsi="Arial" w:cs="Arial"/>
                <w:kern w:val="2"/>
                <w:sz w:val="22"/>
                <w:szCs w:val="22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2F1/KLRG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/human T-bet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lang w:val="en-US"/>
              </w:rPr>
              <w:t>4B10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Tox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XRX10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Invitrogen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mouse CD10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Moushi10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hermo</w:t>
            </w:r>
            <w:proofErr w:type="spellEnd"/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 Fisher Scientific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nti-rat CD90/mouse CD90.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OX-7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goat anti-rabbit IgG Alexa Fluor </w:t>
            </w:r>
            <w:r w:rsidR="00C31C4E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64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7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2915FB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# ab150079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bcam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goat anti-rabbit IgG Alexa Fluor 488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061877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# A11008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hermo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 Fisher Scientific</w:t>
            </w:r>
          </w:p>
        </w:tc>
      </w:tr>
      <w:tr w:rsidR="004E2EBF" w:rsidRPr="00C31C4E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H2-D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:lang w:val="en-US"/>
                <w14:ligatures w14:val="standardContextual"/>
              </w:rPr>
              <w:t>b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/GP33-41 tetramer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C31C4E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kindly provided by</w:t>
            </w:r>
          </w:p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NIH Tetramer Core Facility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otalSeq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™-A0301 anti-mouse Hashtag 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M1/42; 30-F1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otalSeq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™-A0302 anti-mouse Hashtag 2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M1/42; 30-F1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otalSeq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™-A0303 anti-mouse Hashtag 3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M1/42; 30-F11</w:t>
            </w:r>
          </w:p>
        </w:tc>
        <w:tc>
          <w:tcPr>
            <w:tcW w:w="3021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otalSeq</w:t>
            </w:r>
            <w:proofErr w:type="spellEnd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™-A0303 anti-mouse Hashtag 4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M1/42; 30-F11</w:t>
            </w:r>
          </w:p>
        </w:tc>
        <w:tc>
          <w:tcPr>
            <w:tcW w:w="3021" w:type="dxa"/>
            <w:shd w:val="clear" w:color="auto" w:fill="auto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4E2EBF" w:rsidRPr="00F62AC9" w:rsidRDefault="004E2EB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Biolegend</w:t>
            </w:r>
            <w:proofErr w:type="spellEnd"/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H3K27ac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C31C4E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5F1965">
              <w:rPr>
                <w:rFonts w:ascii="Arial" w:hAnsi="Arial" w:cs="Arial"/>
                <w:sz w:val="22"/>
                <w:szCs w:val="22"/>
                <w:lang w:val="en-US"/>
              </w:rPr>
              <w:t># 39133</w:t>
            </w:r>
          </w:p>
        </w:tc>
        <w:tc>
          <w:tcPr>
            <w:tcW w:w="3021" w:type="dxa"/>
            <w:shd w:val="clear" w:color="auto" w:fill="auto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ctive Motif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rabbit IgG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C31C4E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5F1965">
              <w:rPr>
                <w:rFonts w:ascii="Arial" w:hAnsi="Arial" w:cs="Arial"/>
                <w:sz w:val="22"/>
                <w:szCs w:val="22"/>
                <w:lang w:val="en-US"/>
              </w:rPr>
              <w:t># 2729S</w:t>
            </w:r>
          </w:p>
        </w:tc>
        <w:tc>
          <w:tcPr>
            <w:tcW w:w="3021" w:type="dxa"/>
            <w:shd w:val="clear" w:color="auto" w:fill="auto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Cell Signaling Technology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H3K27me3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1A219D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C36B11</w:t>
            </w:r>
          </w:p>
        </w:tc>
        <w:tc>
          <w:tcPr>
            <w:tcW w:w="3021" w:type="dxa"/>
            <w:shd w:val="clear" w:color="auto" w:fill="auto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Cell Signaling Technology</w:t>
            </w:r>
          </w:p>
        </w:tc>
      </w:tr>
      <w:tr w:rsidR="004E2EBF" w:rsidRPr="00F62AC9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HDAC1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1A219D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10E2</w:t>
            </w:r>
          </w:p>
        </w:tc>
        <w:tc>
          <w:tcPr>
            <w:tcW w:w="3021" w:type="dxa"/>
            <w:shd w:val="clear" w:color="auto" w:fill="auto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Cell Signaling Technology</w:t>
            </w:r>
          </w:p>
        </w:tc>
      </w:tr>
      <w:tr w:rsidR="004E2EBF" w:rsidRPr="00C31C4E" w:rsidTr="00C31C4E">
        <w:tc>
          <w:tcPr>
            <w:tcW w:w="3823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Runx3</w:t>
            </w:r>
          </w:p>
        </w:tc>
        <w:tc>
          <w:tcPr>
            <w:tcW w:w="2218" w:type="dxa"/>
            <w:shd w:val="clear" w:color="auto" w:fill="auto"/>
            <w:vAlign w:val="bottom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</w:t>
            </w:r>
          </w:p>
        </w:tc>
        <w:tc>
          <w:tcPr>
            <w:tcW w:w="3021" w:type="dxa"/>
            <w:shd w:val="clear" w:color="auto" w:fill="auto"/>
          </w:tcPr>
          <w:p w:rsidR="004E2EBF" w:rsidRPr="00F62AC9" w:rsidRDefault="004E2EBF" w:rsidP="006F1398">
            <w:pP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kindly provided by Yoram Groner</w:t>
            </w:r>
          </w:p>
        </w:tc>
      </w:tr>
    </w:tbl>
    <w:p w:rsidR="004B571E" w:rsidRPr="004E2EBF" w:rsidRDefault="004B571E">
      <w:pPr>
        <w:rPr>
          <w:lang w:val="en-US"/>
        </w:rPr>
      </w:pPr>
    </w:p>
    <w:sectPr w:rsidR="004B571E" w:rsidRPr="004E2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BF"/>
    <w:rsid w:val="00061877"/>
    <w:rsid w:val="000845B9"/>
    <w:rsid w:val="000B3076"/>
    <w:rsid w:val="000B4B86"/>
    <w:rsid w:val="000D0095"/>
    <w:rsid w:val="001534D3"/>
    <w:rsid w:val="0017682A"/>
    <w:rsid w:val="0018799A"/>
    <w:rsid w:val="001A219D"/>
    <w:rsid w:val="00286E2A"/>
    <w:rsid w:val="00290E91"/>
    <w:rsid w:val="002915FB"/>
    <w:rsid w:val="002D07C9"/>
    <w:rsid w:val="002F345C"/>
    <w:rsid w:val="00300091"/>
    <w:rsid w:val="00301F8F"/>
    <w:rsid w:val="0032729B"/>
    <w:rsid w:val="00327F85"/>
    <w:rsid w:val="00413AF8"/>
    <w:rsid w:val="004231EC"/>
    <w:rsid w:val="004B571E"/>
    <w:rsid w:val="004B6897"/>
    <w:rsid w:val="004E2EBF"/>
    <w:rsid w:val="00540ED2"/>
    <w:rsid w:val="0055380B"/>
    <w:rsid w:val="00580A46"/>
    <w:rsid w:val="005B1374"/>
    <w:rsid w:val="005F7B5F"/>
    <w:rsid w:val="00644B8F"/>
    <w:rsid w:val="00686B7F"/>
    <w:rsid w:val="006A7670"/>
    <w:rsid w:val="006D7231"/>
    <w:rsid w:val="00714600"/>
    <w:rsid w:val="007311B6"/>
    <w:rsid w:val="007A31EB"/>
    <w:rsid w:val="00844E36"/>
    <w:rsid w:val="008727A0"/>
    <w:rsid w:val="008E7B75"/>
    <w:rsid w:val="00921797"/>
    <w:rsid w:val="00941567"/>
    <w:rsid w:val="0095629F"/>
    <w:rsid w:val="00984DD1"/>
    <w:rsid w:val="00A02C85"/>
    <w:rsid w:val="00A07066"/>
    <w:rsid w:val="00A81B00"/>
    <w:rsid w:val="00A841FF"/>
    <w:rsid w:val="00AC0550"/>
    <w:rsid w:val="00B14C50"/>
    <w:rsid w:val="00B839DC"/>
    <w:rsid w:val="00C31C4E"/>
    <w:rsid w:val="00C41782"/>
    <w:rsid w:val="00C96D3F"/>
    <w:rsid w:val="00CF1199"/>
    <w:rsid w:val="00D70406"/>
    <w:rsid w:val="00DA03C2"/>
    <w:rsid w:val="00DE506A"/>
    <w:rsid w:val="00DF0539"/>
    <w:rsid w:val="00DF3505"/>
    <w:rsid w:val="00E11366"/>
    <w:rsid w:val="00EA430F"/>
    <w:rsid w:val="00EC5577"/>
    <w:rsid w:val="00F41981"/>
    <w:rsid w:val="00F815C6"/>
    <w:rsid w:val="00FA4B40"/>
    <w:rsid w:val="00FC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52120"/>
  <w15:chartTrackingRefBased/>
  <w15:docId w15:val="{2AED2C69-CA9D-3D45-BE02-7A4E6FA8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EBF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sid w:val="004E2EB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E2EBF"/>
    <w:rPr>
      <w:rFonts w:eastAsiaTheme="minorHAnsi"/>
      <w:kern w:val="0"/>
      <w:lang w:val="de-A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Miyakoda</dc:creator>
  <cp:keywords/>
  <dc:description/>
  <cp:lastModifiedBy>Shinya Sakaguchi</cp:lastModifiedBy>
  <cp:revision>3</cp:revision>
  <cp:lastPrinted>2025-05-09T09:14:00Z</cp:lastPrinted>
  <dcterms:created xsi:type="dcterms:W3CDTF">2025-05-16T16:26:00Z</dcterms:created>
  <dcterms:modified xsi:type="dcterms:W3CDTF">2025-05-16T16:57:00Z</dcterms:modified>
</cp:coreProperties>
</file>